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2AD" w:rsidRPr="00647493" w:rsidRDefault="004F12AD" w:rsidP="00321F5F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C86E86" w:rsidRPr="00647493" w:rsidRDefault="00647493" w:rsidP="0075394D">
      <w:pPr>
        <w:rPr>
          <w:rFonts w:asciiTheme="majorBidi" w:eastAsia="Calibri" w:hAnsiTheme="majorBidi" w:cstheme="majorBidi"/>
          <w:sz w:val="24"/>
          <w:szCs w:val="24"/>
        </w:rPr>
      </w:pPr>
      <w:r w:rsidRPr="0064749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Table </w:t>
      </w:r>
      <w:r w:rsidR="0075394D" w:rsidRPr="00647493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75394D"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="00C86E86" w:rsidRPr="00647493">
        <w:rPr>
          <w:rFonts w:asciiTheme="majorBidi" w:eastAsia="Calibri" w:hAnsiTheme="majorBidi" w:cstheme="majorBidi"/>
          <w:sz w:val="24"/>
          <w:szCs w:val="24"/>
        </w:rPr>
        <w:t>:</w:t>
      </w:r>
      <w:r w:rsidR="005A69A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C86E86" w:rsidRPr="00647493">
        <w:rPr>
          <w:rFonts w:asciiTheme="majorBidi" w:eastAsia="Calibri" w:hAnsiTheme="majorBidi" w:cstheme="majorBidi"/>
          <w:sz w:val="24"/>
          <w:szCs w:val="24"/>
        </w:rPr>
        <w:t>Metadata information of rumen solid and liquid samples of camel under different feeding systems.</w:t>
      </w:r>
    </w:p>
    <w:p w:rsidR="00A837A3" w:rsidRPr="00647493" w:rsidRDefault="00A837A3" w:rsidP="00A837A3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60"/>
        <w:gridCol w:w="1016"/>
        <w:gridCol w:w="830"/>
        <w:gridCol w:w="3050"/>
        <w:gridCol w:w="816"/>
        <w:gridCol w:w="852"/>
        <w:gridCol w:w="816"/>
        <w:gridCol w:w="2406"/>
        <w:gridCol w:w="1356"/>
        <w:gridCol w:w="1356"/>
        <w:gridCol w:w="1163"/>
      </w:tblGrid>
      <w:tr w:rsidR="00E606FE" w:rsidRPr="00647493" w:rsidTr="00832F0E">
        <w:tc>
          <w:tcPr>
            <w:tcW w:w="0" w:type="auto"/>
            <w:vMerge w:val="restart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0" w:type="auto"/>
            <w:vMerge w:val="restart"/>
          </w:tcPr>
          <w:p w:rsidR="00E606FE" w:rsidRPr="00647493" w:rsidRDefault="001B0677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E606FE" w:rsidRPr="00647493">
              <w:rPr>
                <w:rFonts w:asciiTheme="majorBidi" w:hAnsiTheme="majorBidi" w:cstheme="majorBidi"/>
                <w:sz w:val="24"/>
                <w:szCs w:val="24"/>
              </w:rPr>
              <w:t>raction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9305" w:type="dxa"/>
            <w:gridSpan w:val="8"/>
          </w:tcPr>
          <w:p w:rsidR="00E606FE" w:rsidRPr="00647493" w:rsidRDefault="00E606FE" w:rsidP="00832F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Feeding System</w:t>
            </w:r>
          </w:p>
        </w:tc>
      </w:tr>
      <w:tr w:rsidR="00E606FE" w:rsidRPr="00647493" w:rsidTr="00832F0E">
        <w:tc>
          <w:tcPr>
            <w:tcW w:w="0" w:type="auto"/>
            <w:vMerge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DM 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Intake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CP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 Intake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CF</w:t>
            </w:r>
          </w:p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Intake</w:t>
            </w:r>
          </w:p>
        </w:tc>
        <w:tc>
          <w:tcPr>
            <w:tcW w:w="2406" w:type="dxa"/>
          </w:tcPr>
          <w:p w:rsidR="00E606FE" w:rsidRPr="00647493" w:rsidRDefault="001B0677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E606FE" w:rsidRPr="00647493">
              <w:rPr>
                <w:rFonts w:asciiTheme="majorBidi" w:hAnsiTheme="majorBidi" w:cstheme="majorBidi"/>
                <w:sz w:val="24"/>
                <w:szCs w:val="24"/>
              </w:rPr>
              <w:t>ocation</w:t>
            </w:r>
          </w:p>
        </w:tc>
        <w:tc>
          <w:tcPr>
            <w:tcW w:w="1166" w:type="dxa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atitude</w:t>
            </w:r>
          </w:p>
        </w:tc>
        <w:tc>
          <w:tcPr>
            <w:tcW w:w="1166" w:type="dxa"/>
          </w:tcPr>
          <w:p w:rsidR="00E606FE" w:rsidRPr="00647493" w:rsidRDefault="001B0677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E606FE" w:rsidRPr="00647493">
              <w:rPr>
                <w:rFonts w:asciiTheme="majorBidi" w:hAnsiTheme="majorBidi" w:cstheme="majorBidi"/>
                <w:sz w:val="24"/>
                <w:szCs w:val="24"/>
              </w:rPr>
              <w:t>ongitude</w:t>
            </w:r>
          </w:p>
        </w:tc>
        <w:tc>
          <w:tcPr>
            <w:tcW w:w="1070" w:type="dxa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Climate</w:t>
            </w: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-1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G1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Concentrate </w:t>
            </w:r>
          </w:p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Mixture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:rsidR="00E606FE" w:rsidRPr="00647493" w:rsidRDefault="002F3B86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F3B86">
              <w:rPr>
                <w:rFonts w:asciiTheme="majorBidi" w:hAnsiTheme="majorBidi" w:cstheme="majorBidi"/>
                <w:sz w:val="24"/>
                <w:szCs w:val="24"/>
              </w:rPr>
              <w:t xml:space="preserve">Egyptian clov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ay</w:t>
            </w:r>
            <w:r w:rsidR="00E606FE"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+ </w:t>
            </w:r>
          </w:p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Wheat straw </w:t>
            </w:r>
          </w:p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6.17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2406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Maryout Research Station, 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Alexanderia, Egypt</w:t>
            </w:r>
          </w:p>
        </w:tc>
        <w:tc>
          <w:tcPr>
            <w:tcW w:w="1166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31.005102</w:t>
            </w:r>
          </w:p>
        </w:tc>
        <w:tc>
          <w:tcPr>
            <w:tcW w:w="1166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29.789865</w:t>
            </w:r>
          </w:p>
        </w:tc>
        <w:tc>
          <w:tcPr>
            <w:tcW w:w="1070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warm and 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temperate</w:t>
            </w: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-1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-2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-2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-3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rPr>
          <w:trHeight w:val="314"/>
        </w:trPr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1-3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4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G2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Fresh</w:t>
            </w:r>
          </w:p>
          <w:p w:rsidR="00E606FE" w:rsidRPr="00647493" w:rsidRDefault="00D26F7B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F7B">
              <w:rPr>
                <w:rFonts w:asciiTheme="majorBidi" w:hAnsiTheme="majorBidi" w:cstheme="majorBidi"/>
                <w:sz w:val="24"/>
                <w:szCs w:val="24"/>
              </w:rPr>
              <w:t>Egyptian clover</w:t>
            </w:r>
            <w:r w:rsidR="00E606FE"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00% high quality diet)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6.83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2.14</w:t>
            </w:r>
          </w:p>
        </w:tc>
        <w:tc>
          <w:tcPr>
            <w:tcW w:w="2406" w:type="dxa"/>
            <w:vMerge w:val="restart"/>
          </w:tcPr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Komhammada  slaughtering house, </w:t>
            </w:r>
          </w:p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Elbehera, Egypt</w:t>
            </w:r>
          </w:p>
        </w:tc>
        <w:tc>
          <w:tcPr>
            <w:tcW w:w="1166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30,767297</w:t>
            </w:r>
          </w:p>
        </w:tc>
        <w:tc>
          <w:tcPr>
            <w:tcW w:w="1166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30.675392</w:t>
            </w:r>
          </w:p>
        </w:tc>
        <w:tc>
          <w:tcPr>
            <w:tcW w:w="1070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warm and 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temperate</w:t>
            </w: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4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5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5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6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6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7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7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8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8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9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2-9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3-10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G3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Wheat 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Straw </w:t>
            </w:r>
            <w:r w:rsidR="00D26F7B">
              <w:rPr>
                <w:rFonts w:asciiTheme="majorBidi" w:hAnsiTheme="majorBidi" w:cstheme="majorBidi"/>
                <w:sz w:val="24"/>
                <w:szCs w:val="24"/>
              </w:rPr>
              <w:t>(100 % low quality diet)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6.97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0" w:type="auto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2406" w:type="dxa"/>
            <w:vMerge w:val="restart"/>
          </w:tcPr>
          <w:p w:rsidR="00E606FE" w:rsidRPr="00647493" w:rsidRDefault="00E606FE" w:rsidP="00832F0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Pasaten slaughtering house,  Cairo,Egypt</w:t>
            </w:r>
          </w:p>
        </w:tc>
        <w:tc>
          <w:tcPr>
            <w:tcW w:w="1166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30.0017914</w:t>
            </w:r>
          </w:p>
        </w:tc>
        <w:tc>
          <w:tcPr>
            <w:tcW w:w="1166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31.2713185</w:t>
            </w:r>
          </w:p>
        </w:tc>
        <w:tc>
          <w:tcPr>
            <w:tcW w:w="1070" w:type="dxa"/>
            <w:vMerge w:val="restart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 xml:space="preserve">warm and </w:t>
            </w:r>
          </w:p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temperate</w:t>
            </w: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3-10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3-11S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6FE" w:rsidRPr="00647493" w:rsidTr="00832F0E">
        <w:tc>
          <w:tcPr>
            <w:tcW w:w="0" w:type="auto"/>
          </w:tcPr>
          <w:p w:rsidR="00E606FE" w:rsidRPr="00647493" w:rsidRDefault="00E606FE" w:rsidP="00832F0E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74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3-11L</w:t>
            </w:r>
          </w:p>
        </w:tc>
        <w:tc>
          <w:tcPr>
            <w:tcW w:w="0" w:type="auto"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493">
              <w:rPr>
                <w:rFonts w:asciiTheme="majorBidi" w:hAnsiTheme="majorBidi" w:cstheme="majorBidi"/>
                <w:sz w:val="24"/>
                <w:szCs w:val="24"/>
              </w:rPr>
              <w:t>Liquid</w:t>
            </w: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E606FE" w:rsidRPr="00647493" w:rsidRDefault="00E606FE" w:rsidP="00832F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33ADF" w:rsidRPr="00647493" w:rsidRDefault="00E33ADF" w:rsidP="00E33ADF">
      <w:pPr>
        <w:rPr>
          <w:rFonts w:asciiTheme="majorBidi" w:hAnsiTheme="majorBidi" w:cstheme="majorBidi"/>
          <w:sz w:val="24"/>
          <w:szCs w:val="24"/>
        </w:rPr>
      </w:pPr>
    </w:p>
    <w:p w:rsidR="00E33ADF" w:rsidRPr="00647493" w:rsidRDefault="00E33ADF" w:rsidP="00E33ADF">
      <w:pPr>
        <w:rPr>
          <w:rFonts w:asciiTheme="majorBidi" w:hAnsiTheme="majorBidi" w:cstheme="majorBidi"/>
          <w:sz w:val="24"/>
          <w:szCs w:val="24"/>
        </w:rPr>
      </w:pPr>
    </w:p>
    <w:p w:rsidR="00E33ADF" w:rsidRPr="00647493" w:rsidRDefault="00E33ADF" w:rsidP="00E33ADF">
      <w:pPr>
        <w:rPr>
          <w:rFonts w:asciiTheme="majorBidi" w:hAnsiTheme="majorBidi" w:cstheme="majorBidi"/>
          <w:sz w:val="24"/>
          <w:szCs w:val="24"/>
        </w:rPr>
      </w:pPr>
    </w:p>
    <w:sectPr w:rsidR="00E33ADF" w:rsidRPr="00647493" w:rsidSect="00E33ADF">
      <w:pgSz w:w="15840" w:h="12240" w:orient="landscape"/>
      <w:pgMar w:top="720" w:right="720" w:bottom="720" w:left="72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ADF"/>
    <w:rsid w:val="00011B94"/>
    <w:rsid w:val="000A3601"/>
    <w:rsid w:val="001B0677"/>
    <w:rsid w:val="002A0829"/>
    <w:rsid w:val="002F3B86"/>
    <w:rsid w:val="00321F5F"/>
    <w:rsid w:val="003A4221"/>
    <w:rsid w:val="00423CDF"/>
    <w:rsid w:val="004F12AD"/>
    <w:rsid w:val="005A440C"/>
    <w:rsid w:val="005A69A0"/>
    <w:rsid w:val="00647493"/>
    <w:rsid w:val="006570BF"/>
    <w:rsid w:val="0075394D"/>
    <w:rsid w:val="007B165C"/>
    <w:rsid w:val="009018AF"/>
    <w:rsid w:val="00920462"/>
    <w:rsid w:val="00A837A3"/>
    <w:rsid w:val="00AC5368"/>
    <w:rsid w:val="00C40D6D"/>
    <w:rsid w:val="00C86E86"/>
    <w:rsid w:val="00D2266B"/>
    <w:rsid w:val="00D26F7B"/>
    <w:rsid w:val="00E33ADF"/>
    <w:rsid w:val="00E606FE"/>
    <w:rsid w:val="00EA5331"/>
    <w:rsid w:val="00EE2EDB"/>
    <w:rsid w:val="00F02E08"/>
    <w:rsid w:val="00F9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38C1B4-AC61-4C4A-B8B4-4CB108D5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9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9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C54C02-D358-4063-88BA-3FD318CE0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5</cp:revision>
  <dcterms:created xsi:type="dcterms:W3CDTF">2018-11-29T05:22:00Z</dcterms:created>
  <dcterms:modified xsi:type="dcterms:W3CDTF">2020-03-03T12:34:00Z</dcterms:modified>
</cp:coreProperties>
</file>